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861" w:rsidRDefault="00575861" w:rsidP="00575861">
      <w:pPr>
        <w:pStyle w:val="Corpo"/>
        <w:spacing w:after="0" w:line="240" w:lineRule="auto"/>
        <w:jc w:val="both"/>
        <w:rPr>
          <w:sz w:val="24"/>
          <w:szCs w:val="24"/>
        </w:rPr>
      </w:pPr>
      <w:del w:id="0" w:author="DELL" w:date="2020-10-13T21:37:00Z">
        <w:r w:rsidDel="00B962A7">
          <w:rPr>
            <w:rFonts w:ascii="Times New Roman" w:hAnsi="Times New Roman"/>
            <w:sz w:val="24"/>
            <w:szCs w:val="24"/>
          </w:rPr>
          <w:delText xml:space="preserve">Supplementary </w:delText>
        </w:r>
      </w:del>
      <w:ins w:id="1" w:author="DELL" w:date="2020-10-13T21:37:00Z">
        <w:r w:rsidR="00B962A7">
          <w:rPr>
            <w:rFonts w:ascii="Times New Roman" w:hAnsi="Times New Roman"/>
            <w:sz w:val="24"/>
            <w:szCs w:val="24"/>
          </w:rPr>
          <w:t xml:space="preserve">S1 </w:t>
        </w:r>
      </w:ins>
      <w:bookmarkStart w:id="2" w:name="_GoBack"/>
      <w:bookmarkEnd w:id="2"/>
      <w:r>
        <w:rPr>
          <w:rFonts w:ascii="Times New Roman" w:hAnsi="Times New Roman"/>
          <w:sz w:val="24"/>
          <w:szCs w:val="24"/>
        </w:rPr>
        <w:t>Table. Distribution of cases of malaria by municipality. Amazonas state, Brazil, 2007 to 2016</w:t>
      </w:r>
    </w:p>
    <w:tbl>
      <w:tblPr>
        <w:tblStyle w:val="TableNormal1"/>
        <w:tblW w:w="917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70"/>
        <w:gridCol w:w="1137"/>
        <w:gridCol w:w="1136"/>
        <w:gridCol w:w="1133"/>
        <w:gridCol w:w="1133"/>
        <w:gridCol w:w="1134"/>
        <w:gridCol w:w="1136"/>
      </w:tblGrid>
      <w:tr w:rsidR="00575861" w:rsidTr="00575861">
        <w:trPr>
          <w:trHeight w:val="20"/>
        </w:trPr>
        <w:tc>
          <w:tcPr>
            <w:tcW w:w="2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/>
        </w:tc>
        <w:tc>
          <w:tcPr>
            <w:tcW w:w="22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Indigenous*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Non-Indigenous**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Missing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MUNICIPALITY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%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Alvarães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74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625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.4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8794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8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Amaturá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Anamã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7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Anor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Apuí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1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6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Atalaia do Nor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14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7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58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19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Autaz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89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84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Barcelo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4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1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95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97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Barreirinh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Benjamin Consta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8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3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47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98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Berur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3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49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Boa Vista do Ramo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Boca do Acr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6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7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Borb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7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66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.4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Caapirang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4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0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Canutam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6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Carauar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2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1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6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Careir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53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.16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Careiro da Várze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4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30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Coar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7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31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6.8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Codajá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0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2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Eirunepé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8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85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20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.48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Envir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3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Fonte Bo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7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Guajará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9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77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60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Humaitá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4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10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.27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Ipixun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6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21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78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6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Irandub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9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75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5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Itacoatiar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28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.64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Itamarat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3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3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Itapirang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9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0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Japurá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7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7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36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Juruá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4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0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2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47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Jutaí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4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0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54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12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Lábre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1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7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78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6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Manacapuru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6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3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7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Manaquir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3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Manau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17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6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345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7.6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lastRenderedPageBreak/>
              <w:t>Manicoré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59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.28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Maraã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3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1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44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Maué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3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8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7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Nhamundá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0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2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Nova Olinda do Nort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2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7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Novo Airã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3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68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Novo Aripuanã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58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2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Parintin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4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9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Pauin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4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5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5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5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Presidente Figueired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2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91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88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Rio Preto da Ev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4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82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69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Pr="00650CCB" w:rsidRDefault="00575861" w:rsidP="004A5B1F">
            <w:pPr>
              <w:pStyle w:val="Corpo"/>
              <w:ind w:left="284"/>
              <w:rPr>
                <w:lang w:val="pt-BR"/>
              </w:rPr>
            </w:pPr>
            <w:r>
              <w:rPr>
                <w:rFonts w:ascii="Times New Roman" w:hAnsi="Times New Roman"/>
                <w:lang w:val="pt-PT"/>
              </w:rPr>
              <w:t>Santa Isabel do Rio Negr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8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12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.32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Santo Antônio do Içá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3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55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1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 xml:space="preserve">São Gabriel da Cachoeira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29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1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01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6.20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São Paulo de Olivenç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7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58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19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São Sebastião do Uatumã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3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49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Sil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4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9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Tabating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2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4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99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.04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Tapauá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9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8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2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Tefé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7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4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53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5.20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Tonantin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5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Uarin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3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68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.4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Urucará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2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25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364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ind w:left="284"/>
            </w:pPr>
            <w:r>
              <w:rPr>
                <w:rFonts w:ascii="Times New Roman" w:hAnsi="Times New Roman"/>
                <w:lang w:val="pt-PT"/>
              </w:rPr>
              <w:t>Urucuritub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PlainText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  <w:vAlign w:val="bottom"/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0.01</w:t>
            </w:r>
          </w:p>
        </w:tc>
      </w:tr>
      <w:tr w:rsidR="00575861" w:rsidTr="00575861">
        <w:trPr>
          <w:trHeight w:val="20"/>
        </w:trPr>
        <w:tc>
          <w:tcPr>
            <w:tcW w:w="2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lang w:val="pt-PT"/>
              </w:rPr>
              <w:t>Total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6883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00.00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92056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00.0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60079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28" w:type="dxa"/>
            </w:tcMar>
          </w:tcPr>
          <w:p w:rsidR="00575861" w:rsidRDefault="00575861" w:rsidP="004A5B1F">
            <w:pPr>
              <w:pStyle w:val="Corp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00.00</w:t>
            </w:r>
          </w:p>
        </w:tc>
      </w:tr>
    </w:tbl>
    <w:p w:rsidR="00575861" w:rsidRDefault="00575861" w:rsidP="00575861">
      <w:pPr>
        <w:pStyle w:val="Corpo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ource: Epidemiological Surveillance Information System for Malaria, data obtained in January, 2018.</w:t>
      </w:r>
    </w:p>
    <w:p w:rsidR="00575861" w:rsidRDefault="00575861" w:rsidP="00575861">
      <w:pPr>
        <w:pStyle w:val="Corpo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Indigenous is the combination of an individual with a declared indigenous status or having the indigenous village as a place of infection.</w:t>
      </w:r>
    </w:p>
    <w:p w:rsidR="00575861" w:rsidRDefault="00575861" w:rsidP="00575861">
      <w:pPr>
        <w:pStyle w:val="Corpo"/>
        <w:spacing w:after="0" w:line="240" w:lineRule="auto"/>
        <w:jc w:val="both"/>
      </w:pPr>
      <w:r>
        <w:rPr>
          <w:rFonts w:ascii="Times New Roman" w:hAnsi="Times New Roman"/>
          <w:sz w:val="20"/>
          <w:szCs w:val="20"/>
        </w:rPr>
        <w:t>**Non-indigenous is the combination of all other races, excluding the indigenous and missing data race.</w:t>
      </w:r>
    </w:p>
    <w:p w:rsidR="0009690A" w:rsidRDefault="0009690A"/>
    <w:p w:rsidR="00575861" w:rsidRPr="00575861" w:rsidRDefault="00575861"/>
    <w:sectPr w:rsidR="00575861" w:rsidRPr="00575861" w:rsidSect="000969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75861"/>
    <w:rsid w:val="0009690A"/>
    <w:rsid w:val="00575861"/>
    <w:rsid w:val="00B9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7E5781-E637-47A2-B971-14690030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8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758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5758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pt-BR"/>
    </w:rPr>
  </w:style>
  <w:style w:type="paragraph" w:styleId="PlainText">
    <w:name w:val="Plain Text"/>
    <w:link w:val="PlainTextChar"/>
    <w:rsid w:val="005758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ourier New" w:eastAsia="Arial Unicode MS" w:hAnsi="Courier New" w:cs="Arial Unicode MS"/>
      <w:color w:val="000000"/>
      <w:sz w:val="21"/>
      <w:szCs w:val="21"/>
      <w:u w:color="000000"/>
      <w:bdr w:val="nil"/>
      <w:lang w:val="pt-PT" w:eastAsia="pt-BR"/>
    </w:rPr>
  </w:style>
  <w:style w:type="character" w:customStyle="1" w:styleId="PlainTextChar">
    <w:name w:val="Plain Text Char"/>
    <w:basedOn w:val="DefaultParagraphFont"/>
    <w:link w:val="PlainText"/>
    <w:rsid w:val="00575861"/>
    <w:rPr>
      <w:rFonts w:ascii="Courier New" w:eastAsia="Arial Unicode MS" w:hAnsi="Courier New" w:cs="Arial Unicode MS"/>
      <w:color w:val="000000"/>
      <w:sz w:val="21"/>
      <w:szCs w:val="21"/>
      <w:u w:color="000000"/>
      <w:bdr w:val="nil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7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i</dc:creator>
  <cp:lastModifiedBy>DELL</cp:lastModifiedBy>
  <cp:revision>2</cp:revision>
  <dcterms:created xsi:type="dcterms:W3CDTF">2020-02-24T17:12:00Z</dcterms:created>
  <dcterms:modified xsi:type="dcterms:W3CDTF">2020-10-13T16:07:00Z</dcterms:modified>
</cp:coreProperties>
</file>